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36BA" w14:textId="55CA3B14" w:rsidR="00B34214" w:rsidRDefault="003B36B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EB844C" wp14:editId="6859830C">
                <wp:simplePos x="0" y="0"/>
                <wp:positionH relativeFrom="column">
                  <wp:posOffset>-2947088</wp:posOffset>
                </wp:positionH>
                <wp:positionV relativeFrom="paragraph">
                  <wp:posOffset>3524138</wp:posOffset>
                </wp:positionV>
                <wp:extent cx="10497185" cy="2108200"/>
                <wp:effectExtent l="3493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497185" cy="210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1914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549"/>
                              <w:gridCol w:w="390"/>
                              <w:gridCol w:w="537"/>
                              <w:gridCol w:w="778"/>
                              <w:gridCol w:w="779"/>
                              <w:gridCol w:w="1784"/>
                              <w:gridCol w:w="3969"/>
                              <w:gridCol w:w="128"/>
                            </w:tblGrid>
                            <w:tr w:rsidR="007C66BA" w:rsidRPr="00FB7626" w14:paraId="3D97E605" w14:textId="77777777" w:rsidTr="00FB7626">
                              <w:trPr>
                                <w:trHeight w:val="188"/>
                              </w:trPr>
                              <w:tc>
                                <w:tcPr>
                                  <w:tcW w:w="11914" w:type="dxa"/>
                                  <w:gridSpan w:val="8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383898" w14:textId="3C0CC3BF" w:rsidR="007C66BA" w:rsidRPr="00840369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Additional file </w:t>
                                  </w:r>
                                  <w:r w:rsidR="00C6556A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  <w:r w:rsidRPr="00FB7626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. 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Details of the </w:t>
                                  </w:r>
                                  <w:r w:rsidR="00840369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protective factors</w:t>
                                  </w:r>
                                </w:p>
                                <w:p w14:paraId="69E00CB0" w14:textId="77777777" w:rsidR="007C66BA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bbreviations: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Random effects, summary odds ratio or risk ratio using random effects model; Fixed effects, summary odds ratio or risk ratio using fixed effects model; Largest effect, odds ratio or risk ratio of the largest study in the meta-analysis; Egger, p-value from Egger's regression asymmetry test for evaluation of publication bias; O, observed number of "positive" studies; P, p-value; E, expected number of "positive" studies; NA, non-applicable;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IPI, interpregnancy interval</w:t>
                                  </w:r>
                                </w:p>
                                <w:p w14:paraId="5353A43D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4AD08C01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7C66BA" w:rsidRPr="00FB7626" w14:paraId="0C770562" w14:textId="77777777" w:rsidTr="00FB7626">
                              <w:trPr>
                                <w:gridAfter w:val="2"/>
                                <w:wAfter w:w="4089" w:type="dxa"/>
                                <w:trHeight w:val="188"/>
                              </w:trPr>
                              <w:tc>
                                <w:tcPr>
                                  <w:tcW w:w="7825" w:type="dxa"/>
                                  <w:gridSpan w:val="6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6017A0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* Summary random effects odds ratio or risk ratio of each meta-analysis </w:t>
                                  </w:r>
                                </w:p>
                              </w:tc>
                            </w:tr>
                            <w:tr w:rsidR="007C66BA" w:rsidRPr="00FB7626" w14:paraId="67B6367D" w14:textId="77777777" w:rsidTr="00FB7626">
                              <w:trPr>
                                <w:gridAfter w:val="2"/>
                                <w:wAfter w:w="4089" w:type="dxa"/>
                                <w:trHeight w:val="188"/>
                              </w:trPr>
                              <w:tc>
                                <w:tcPr>
                                  <w:tcW w:w="7825" w:type="dxa"/>
                                  <w:gridSpan w:val="6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16332D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† Summary fixed effects odds ratio or risk ratio of each meta-analysis</w:t>
                                  </w:r>
                                </w:p>
                              </w:tc>
                            </w:tr>
                            <w:tr w:rsidR="007C66BA" w:rsidRPr="00FB7626" w14:paraId="65341D8E" w14:textId="77777777" w:rsidTr="00FB7626">
                              <w:trPr>
                                <w:gridAfter w:val="2"/>
                                <w:wAfter w:w="4089" w:type="dxa"/>
                                <w:trHeight w:val="188"/>
                              </w:trPr>
                              <w:tc>
                                <w:tcPr>
                                  <w:tcW w:w="7825" w:type="dxa"/>
                                  <w:gridSpan w:val="6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553DE3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‡ Odds ratio or risk ratio of the largest study in each meta-analysis</w:t>
                                  </w:r>
                                </w:p>
                              </w:tc>
                            </w:tr>
                            <w:tr w:rsidR="007C66BA" w:rsidRPr="00FB7626" w14:paraId="1DF5B8A5" w14:textId="77777777" w:rsidTr="00FB7626">
                              <w:trPr>
                                <w:gridAfter w:val="1"/>
                                <w:wAfter w:w="116" w:type="dxa"/>
                                <w:trHeight w:val="188"/>
                              </w:trPr>
                              <w:tc>
                                <w:tcPr>
                                  <w:tcW w:w="11798" w:type="dxa"/>
                                  <w:gridSpan w:val="7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5EC69A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§ P-value from the Egger regression asymmetry test for evaluation of publication bias</w:t>
                                  </w:r>
                                </w:p>
                              </w:tc>
                            </w:tr>
                            <w:tr w:rsidR="007C66BA" w:rsidRPr="00FB7626" w14:paraId="12700CBD" w14:textId="77777777" w:rsidTr="00FB7626">
                              <w:trPr>
                                <w:gridAfter w:val="3"/>
                                <w:wAfter w:w="5887" w:type="dxa"/>
                                <w:trHeight w:val="202"/>
                              </w:trPr>
                              <w:tc>
                                <w:tcPr>
                                  <w:tcW w:w="5247" w:type="dxa"/>
                                  <w:gridSpan w:val="4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B95C58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|| I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 xml:space="preserve">2 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metric of inconsistency (95% confidence intervals of I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) and P-value of the Cochran Q test for evaluation of heterogeneity</w:t>
                                  </w:r>
                                </w:p>
                                <w:p w14:paraId="401883F8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FB7626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≠ 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</w:rPr>
                                    <w:t xml:space="preserve">95% Prediction 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I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</w:rPr>
                                    <w:t>nterval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8B9F6F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7C66BA" w:rsidRPr="00FB7626" w14:paraId="63602B65" w14:textId="77777777" w:rsidTr="00FB7626">
                              <w:trPr>
                                <w:gridAfter w:val="3"/>
                                <w:wAfter w:w="5875" w:type="dxa"/>
                                <w:trHeight w:val="188"/>
                              </w:trPr>
                              <w:tc>
                                <w:tcPr>
                                  <w:tcW w:w="3553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A576F7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¶ Observed number of statistically significant studies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D1C66F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B66EF6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9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CB96A7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5F62DB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7C66BA" w:rsidRPr="00FB7626" w14:paraId="201899D5" w14:textId="77777777" w:rsidTr="00FB7626">
                              <w:trPr>
                                <w:gridAfter w:val="3"/>
                                <w:wAfter w:w="5875" w:type="dxa"/>
                                <w:trHeight w:val="188"/>
                              </w:trPr>
                              <w:tc>
                                <w:tcPr>
                                  <w:tcW w:w="3553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6DB899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** P-value of the excess statistical significance test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4FCFE6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E79061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9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9AD3AB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B73FD4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7C66BA" w:rsidRPr="00FB7626" w14:paraId="2A858571" w14:textId="77777777" w:rsidTr="00FB7626">
                              <w:trPr>
                                <w:gridAfter w:val="3"/>
                                <w:wAfter w:w="5887" w:type="dxa"/>
                                <w:trHeight w:val="188"/>
                              </w:trPr>
                              <w:tc>
                                <w:tcPr>
                                  <w:tcW w:w="6027" w:type="dxa"/>
                                  <w:gridSpan w:val="5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D256D8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B7626">
                                    <w:rPr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ȣ</w:t>
                                  </w:r>
                                  <w:r w:rsidRPr="00FB7626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Expected number of statistically significant studies using the effect of the largest study of each meta-analysis as the plausible effect size</w:t>
                                  </w:r>
                                </w:p>
                                <w:p w14:paraId="225A8DD6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07001DD7" w14:textId="77777777" w:rsidR="007C66BA" w:rsidRPr="00FB7626" w:rsidRDefault="007C66BA" w:rsidP="00FB7626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F5D0CB3" w14:textId="77777777" w:rsidR="007C66BA" w:rsidRPr="00FB7626" w:rsidRDefault="007C66BA" w:rsidP="007C66B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EB844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232.05pt;margin-top:277.5pt;width:826.55pt;height:166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" fillcolor="white [3201]" stroked="f" strokeweight=".5pt">
                <v:textbox>
                  <w:txbxContent>
                    <w:tbl>
                      <w:tblPr>
                        <w:tblW w:w="11914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549"/>
                        <w:gridCol w:w="390"/>
                        <w:gridCol w:w="537"/>
                        <w:gridCol w:w="778"/>
                        <w:gridCol w:w="779"/>
                        <w:gridCol w:w="1784"/>
                        <w:gridCol w:w="3969"/>
                        <w:gridCol w:w="128"/>
                      </w:tblGrid>
                      <w:tr w:rsidR="007C66BA" w:rsidRPr="00FB7626" w14:paraId="3D97E605" w14:textId="77777777" w:rsidTr="00FB7626">
                        <w:trPr>
                          <w:trHeight w:val="188"/>
                        </w:trPr>
                        <w:tc>
                          <w:tcPr>
                            <w:tcW w:w="11914" w:type="dxa"/>
                            <w:gridSpan w:val="8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383898" w14:textId="3C0CC3BF" w:rsidR="007C66BA" w:rsidRPr="00840369" w:rsidRDefault="007C66BA" w:rsidP="00FB7626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Additional file </w:t>
                            </w:r>
                            <w:r w:rsidR="00C6556A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  <w:r w:rsidRPr="00FB762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. </w:t>
                            </w:r>
                            <w:r w:rsidRPr="00FB762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Details of the </w:t>
                            </w:r>
                            <w:r w:rsidR="00840369">
                              <w:rPr>
                                <w:sz w:val="16"/>
                                <w:szCs w:val="16"/>
                                <w:lang w:val="en-GB"/>
                              </w:rPr>
                              <w:t>protective factors</w:t>
                            </w:r>
                          </w:p>
                          <w:p w14:paraId="69E00CB0" w14:textId="77777777" w:rsidR="007C66BA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bbreviations:</w:t>
                            </w:r>
                            <w:r w:rsidRPr="00FB762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Random effects, summary odds ratio or risk ratio using random effects model; Fixed effects, summary odds ratio or risk ratio using fixed effects model; Largest effect, odds ratio or risk ratio of the largest study in the meta-analysis; Egger, p-value from Egger's regression asymmetry test for evaluation of publication bias; O, observed number of "positive" studies; P, p-value; E, expected number of "positive" studies; NA, non-applicable;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IPI, interpregnancy interval</w:t>
                            </w:r>
                          </w:p>
                          <w:p w14:paraId="5353A43D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AD08C01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</w:tr>
                      <w:tr w:rsidR="007C66BA" w:rsidRPr="00FB7626" w14:paraId="0C770562" w14:textId="77777777" w:rsidTr="00FB7626">
                        <w:trPr>
                          <w:gridAfter w:val="2"/>
                          <w:wAfter w:w="4089" w:type="dxa"/>
                          <w:trHeight w:val="188"/>
                        </w:trPr>
                        <w:tc>
                          <w:tcPr>
                            <w:tcW w:w="7825" w:type="dxa"/>
                            <w:gridSpan w:val="6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6017A0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* Summary random effects odds ratio or risk ratio of each meta-analysis </w:t>
                            </w:r>
                          </w:p>
                        </w:tc>
                      </w:tr>
                      <w:tr w:rsidR="007C66BA" w:rsidRPr="00FB7626" w14:paraId="67B6367D" w14:textId="77777777" w:rsidTr="00FB7626">
                        <w:trPr>
                          <w:gridAfter w:val="2"/>
                          <w:wAfter w:w="4089" w:type="dxa"/>
                          <w:trHeight w:val="188"/>
                        </w:trPr>
                        <w:tc>
                          <w:tcPr>
                            <w:tcW w:w="7825" w:type="dxa"/>
                            <w:gridSpan w:val="6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16332D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† Summary fixed effects odds ratio or risk ratio of each meta-analysis</w:t>
                            </w:r>
                          </w:p>
                        </w:tc>
                      </w:tr>
                      <w:tr w:rsidR="007C66BA" w:rsidRPr="00FB7626" w14:paraId="65341D8E" w14:textId="77777777" w:rsidTr="00FB7626">
                        <w:trPr>
                          <w:gridAfter w:val="2"/>
                          <w:wAfter w:w="4089" w:type="dxa"/>
                          <w:trHeight w:val="188"/>
                        </w:trPr>
                        <w:tc>
                          <w:tcPr>
                            <w:tcW w:w="7825" w:type="dxa"/>
                            <w:gridSpan w:val="6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553DE3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‡ Odds ratio or risk ratio of the largest study in each meta-analysis</w:t>
                            </w:r>
                          </w:p>
                        </w:tc>
                      </w:tr>
                      <w:tr w:rsidR="007C66BA" w:rsidRPr="00FB7626" w14:paraId="1DF5B8A5" w14:textId="77777777" w:rsidTr="00FB7626">
                        <w:trPr>
                          <w:gridAfter w:val="1"/>
                          <w:wAfter w:w="116" w:type="dxa"/>
                          <w:trHeight w:val="188"/>
                        </w:trPr>
                        <w:tc>
                          <w:tcPr>
                            <w:tcW w:w="11798" w:type="dxa"/>
                            <w:gridSpan w:val="7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5EC69A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§ P-value from the Egger regression asymmetry test for evaluation of publication bias</w:t>
                            </w:r>
                          </w:p>
                        </w:tc>
                      </w:tr>
                      <w:tr w:rsidR="007C66BA" w:rsidRPr="00FB7626" w14:paraId="12700CBD" w14:textId="77777777" w:rsidTr="00FB7626">
                        <w:trPr>
                          <w:gridAfter w:val="3"/>
                          <w:wAfter w:w="5887" w:type="dxa"/>
                          <w:trHeight w:val="202"/>
                        </w:trPr>
                        <w:tc>
                          <w:tcPr>
                            <w:tcW w:w="5247" w:type="dxa"/>
                            <w:gridSpan w:val="4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B95C58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|| I</w:t>
                            </w:r>
                            <w:r w:rsidRPr="00FB7626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metric of inconsistency (95% confidence intervals of I</w:t>
                            </w:r>
                            <w:r w:rsidRPr="00FB7626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) and P-value of the Cochran Q test for evaluation of heterogeneity</w:t>
                            </w:r>
                          </w:p>
                          <w:p w14:paraId="401883F8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B7626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≠ </w:t>
                            </w:r>
                            <w:r w:rsidRPr="00FB7626">
                              <w:rPr>
                                <w:sz w:val="16"/>
                                <w:szCs w:val="16"/>
                              </w:rPr>
                              <w:t xml:space="preserve">95% Prediction </w:t>
                            </w: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I</w:t>
                            </w:r>
                            <w:r w:rsidRPr="00FB7626">
                              <w:rPr>
                                <w:sz w:val="16"/>
                                <w:szCs w:val="16"/>
                              </w:rPr>
                              <w:t>nterval</w:t>
                            </w:r>
                          </w:p>
                        </w:tc>
                        <w:tc>
                          <w:tcPr>
                            <w:tcW w:w="7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8B9F6F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7C66BA" w:rsidRPr="00FB7626" w14:paraId="63602B65" w14:textId="77777777" w:rsidTr="00FB7626">
                        <w:trPr>
                          <w:gridAfter w:val="3"/>
                          <w:wAfter w:w="5875" w:type="dxa"/>
                          <w:trHeight w:val="188"/>
                        </w:trPr>
                        <w:tc>
                          <w:tcPr>
                            <w:tcW w:w="3553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A576F7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¶ Observed number of statistically significant studies</w:t>
                            </w:r>
                          </w:p>
                        </w:tc>
                        <w:tc>
                          <w:tcPr>
                            <w:tcW w:w="3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D1C66F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3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B66EF6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79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CB96A7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5F62DB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</w:tr>
                      <w:tr w:rsidR="007C66BA" w:rsidRPr="00FB7626" w14:paraId="201899D5" w14:textId="77777777" w:rsidTr="00FB7626">
                        <w:trPr>
                          <w:gridAfter w:val="3"/>
                          <w:wAfter w:w="5875" w:type="dxa"/>
                          <w:trHeight w:val="188"/>
                        </w:trPr>
                        <w:tc>
                          <w:tcPr>
                            <w:tcW w:w="3553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6DB899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>** P-value of the excess statistical significance test</w:t>
                            </w:r>
                          </w:p>
                        </w:tc>
                        <w:tc>
                          <w:tcPr>
                            <w:tcW w:w="3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4FCFE6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3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E79061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79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9AD3AB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B73FD4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</w:tr>
                      <w:tr w:rsidR="007C66BA" w:rsidRPr="00FB7626" w14:paraId="2A858571" w14:textId="77777777" w:rsidTr="00FB7626">
                        <w:trPr>
                          <w:gridAfter w:val="3"/>
                          <w:wAfter w:w="5887" w:type="dxa"/>
                          <w:trHeight w:val="188"/>
                        </w:trPr>
                        <w:tc>
                          <w:tcPr>
                            <w:tcW w:w="6027" w:type="dxa"/>
                            <w:gridSpan w:val="5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D256D8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B7626">
                              <w:rPr>
                                <w:bCs/>
                                <w:sz w:val="16"/>
                                <w:szCs w:val="16"/>
                                <w:lang w:val="en-US"/>
                              </w:rPr>
                              <w:t>ȣ</w:t>
                            </w:r>
                            <w:r w:rsidRPr="00FB762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Expected number of statistically significant studies using the effect of the largest study of each meta-analysis as the plausible effect size</w:t>
                            </w:r>
                          </w:p>
                          <w:p w14:paraId="225A8DD6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07001DD7" w14:textId="77777777" w:rsidR="007C66BA" w:rsidRPr="00FB7626" w:rsidRDefault="007C66BA" w:rsidP="00FB762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5F5D0CB3" w14:textId="77777777" w:rsidR="007C66BA" w:rsidRPr="00FB7626" w:rsidRDefault="007C66BA" w:rsidP="007C66B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02701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433791" wp14:editId="482CD364">
                <wp:simplePos x="0" y="0"/>
                <wp:positionH relativeFrom="column">
                  <wp:posOffset>-5061043</wp:posOffset>
                </wp:positionH>
                <wp:positionV relativeFrom="paragraph">
                  <wp:posOffset>2581062</wp:posOffset>
                </wp:positionV>
                <wp:extent cx="11807917" cy="2844800"/>
                <wp:effectExtent l="0" t="1587" r="14287" b="14288"/>
                <wp:wrapNone/>
                <wp:docPr id="10267538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807917" cy="284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6443" w:type="dxa"/>
                              <w:tblInd w:w="13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09"/>
                              <w:gridCol w:w="1134"/>
                              <w:gridCol w:w="1532"/>
                              <w:gridCol w:w="2551"/>
                              <w:gridCol w:w="709"/>
                              <w:gridCol w:w="1020"/>
                              <w:gridCol w:w="850"/>
                              <w:gridCol w:w="709"/>
                              <w:gridCol w:w="709"/>
                              <w:gridCol w:w="708"/>
                              <w:gridCol w:w="1418"/>
                              <w:gridCol w:w="850"/>
                              <w:gridCol w:w="567"/>
                              <w:gridCol w:w="709"/>
                              <w:gridCol w:w="709"/>
                              <w:gridCol w:w="850"/>
                              <w:gridCol w:w="709"/>
                            </w:tblGrid>
                            <w:tr w:rsidR="00031D43" w:rsidRPr="00AA29C1" w14:paraId="3383C137" w14:textId="77777777" w:rsidTr="00136AA5">
                              <w:trPr>
                                <w:trHeight w:val="292"/>
                              </w:trPr>
                              <w:tc>
                                <w:tcPr>
                                  <w:tcW w:w="709" w:type="dxa"/>
                                </w:tcPr>
                                <w:p w14:paraId="2F90F8C6" w14:textId="080EADB0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Level of Evide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6BE6821" w14:textId="7287994F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</w:tcPr>
                                <w:p w14:paraId="31ADB95E" w14:textId="47246444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Author, year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70AD1CE4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C3A5D8D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2623B47A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Cases/control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2CF8662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andom effects*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E63442E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Fixed effects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13B65BD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Largest effect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4EBAD302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Egger§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703DDB4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I2(95%</w:t>
                                  </w:r>
                                  <w:proofErr w:type="gramStart"/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CI)(</w:t>
                                  </w:r>
                                  <w:proofErr w:type="gramEnd"/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)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||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10120DAF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95% PI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≠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FA3B2CA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O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60EBC68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**</w:t>
                                  </w:r>
                                </w:p>
                                <w:p w14:paraId="5E5ED77E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fixed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777DE452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P** </w:t>
                                  </w:r>
                                </w:p>
                                <w:p w14:paraId="33AD1F0B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random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138CA93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E </w:t>
                                  </w:r>
                                </w:p>
                                <w:p w14:paraId="164449A5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largest)</w:t>
                                  </w:r>
                                  <w:r w:rsidRPr="00AA29C1">
                                    <w:rPr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ȣ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4CA0E4A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**</w:t>
                                  </w:r>
                                </w:p>
                                <w:p w14:paraId="6693146F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largest)</w:t>
                                  </w:r>
                                </w:p>
                              </w:tc>
                            </w:tr>
                            <w:tr w:rsidR="00031D43" w:rsidRPr="00D20ACF" w14:paraId="1ED73D09" w14:textId="77777777" w:rsidTr="00136AA5">
                              <w:trPr>
                                <w:trHeight w:val="292"/>
                              </w:trPr>
                              <w:tc>
                                <w:tcPr>
                                  <w:tcW w:w="709" w:type="dxa"/>
                                </w:tcPr>
                                <w:p w14:paraId="3DFBE1AF" w14:textId="01037452" w:rsidR="00031D43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472217A" w14:textId="74BA764D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Obstetric history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</w:tcPr>
                                <w:p w14:paraId="397B1FAF" w14:textId="12ADF456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proofErr w:type="spellStart"/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Kangatharan</w:t>
                                  </w:r>
                                  <w:proofErr w:type="spellEnd"/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 C, 201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437B58A9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IPI following miscarriage of &lt;6 months (compared to IPI following miscarriage of ≥6 months, with Conde-</w:t>
                                  </w:r>
                                  <w:proofErr w:type="spellStart"/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Agudelo</w:t>
                                  </w:r>
                                  <w:proofErr w:type="spellEnd"/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 A, 2004 excluded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E052E4C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57CE10D2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27968/328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176821D5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10E69E2E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A4F0E38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45E16D6F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74301529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(0-0.</w:t>
                                  </w:r>
                                  <w:proofErr w:type="gramStart"/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58)(</w:t>
                                  </w:r>
                                  <w:proofErr w:type="gramEnd"/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.9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3A8BDED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.73-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2B8B2D00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154A353D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AE92FA3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3ED56F2F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D17384A" w14:textId="77777777" w:rsidR="00031D43" w:rsidRPr="00D20ACF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20ACF"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031D43" w:rsidRPr="00AA29C1" w14:paraId="781C167B" w14:textId="77777777" w:rsidTr="00136AA5">
                              <w:trPr>
                                <w:trHeight w:val="292"/>
                              </w:trPr>
                              <w:tc>
                                <w:tcPr>
                                  <w:tcW w:w="709" w:type="dxa"/>
                                </w:tcPr>
                                <w:p w14:paraId="421E59E8" w14:textId="7C923199" w:rsidR="00031D43" w:rsidRPr="00B66B32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Sugges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1B2F593" w14:textId="6EAB52CA" w:rsidR="00031D43" w:rsidRPr="002C6B26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highlight w:val="green"/>
                                      <w:lang w:val="en-US"/>
                                    </w:rPr>
                                  </w:pPr>
                                  <w:proofErr w:type="spellStart"/>
                                  <w:r w:rsidRPr="00B66B32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Enviromental</w:t>
                                  </w:r>
                                  <w:proofErr w:type="spellEnd"/>
                                  <w:r w:rsidRPr="00B66B32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 factors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</w:tcPr>
                                <w:p w14:paraId="0080393F" w14:textId="77777777" w:rsidR="00031D43" w:rsidRPr="002C6B26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highlight w:val="green"/>
                                      <w:lang w:val="en-US"/>
                                    </w:rPr>
                                  </w:pPr>
                                  <w:r w:rsidRPr="00AC5685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Lee KJ, 20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5220DD2F" w14:textId="77777777" w:rsidR="00031D43" w:rsidRPr="002C6B26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highlight w:val="green"/>
                                      <w:lang w:val="en-US"/>
                                    </w:rPr>
                                  </w:pPr>
                                  <w:r w:rsidRPr="00D31384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Greenness of the environment within a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 </w:t>
                                  </w:r>
                                  <w:r w:rsidRPr="00D31384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00-meter NDVI buffe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1D22FDD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078303C9" w14:textId="77777777" w:rsidR="00031D43" w:rsidRPr="0031559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31559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834E8F8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0DA5FB7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496BF5B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6637D1A9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067324CD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(0-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1)(</w:t>
                                  </w:r>
                                  <w:proofErr w:type="gram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6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0A578F3D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7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5C1EC491" w14:textId="7418C2FC" w:rsidR="00031D43" w:rsidRPr="00AA29C1" w:rsidRDefault="00D61BF4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367CB5D" w14:textId="18748AC0" w:rsidR="00031D43" w:rsidRPr="00AA29C1" w:rsidRDefault="00BF6E05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FF17CB5" w14:textId="6AE219CD" w:rsidR="00031D43" w:rsidRPr="00AA29C1" w:rsidRDefault="00BF6E05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E4A285C" w14:textId="68A1240E" w:rsidR="00031D43" w:rsidRPr="00AA29C1" w:rsidRDefault="009D731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DFB2DE3" w14:textId="05771151" w:rsidR="00031D43" w:rsidRPr="00AA29C1" w:rsidRDefault="00BF6E05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031D43" w:rsidRPr="00AA29C1" w14:paraId="137472E0" w14:textId="77777777" w:rsidTr="00136AA5">
                              <w:trPr>
                                <w:trHeight w:val="292"/>
                              </w:trPr>
                              <w:tc>
                                <w:tcPr>
                                  <w:tcW w:w="709" w:type="dxa"/>
                                </w:tcPr>
                                <w:p w14:paraId="458E929C" w14:textId="0F85A330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D6BDF04" w14:textId="6FB192A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Obstetric history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</w:tcPr>
                                <w:p w14:paraId="3DFFDA4C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Wahabi HA, 20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1B665D05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reconception car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10B4043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67AD3410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88/162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7AB32EF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71D9BD0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5EF4B8F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58329459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27720DA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22(0-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4)(</w:t>
                                  </w:r>
                                  <w:proofErr w:type="gram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2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5D8261AF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57-1.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6DEA623E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3C7E566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6B86414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5AE42DED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EC2D50E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 w:rsidR="00031D43" w:rsidRPr="00D20ACF" w14:paraId="68BA9832" w14:textId="77777777" w:rsidTr="00136AA5">
                              <w:trPr>
                                <w:trHeight w:val="292"/>
                              </w:trPr>
                              <w:tc>
                                <w:tcPr>
                                  <w:tcW w:w="709" w:type="dxa"/>
                                </w:tcPr>
                                <w:p w14:paraId="4F4E47FB" w14:textId="44D6ECD1" w:rsidR="00031D43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8231974" w14:textId="0500C34A" w:rsidR="00031D43" w:rsidRDefault="00031D43" w:rsidP="00031D43">
                                  <w:pP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  <w:lang w:val="en-US"/>
                                    </w:rPr>
                                    <w:t>Medical history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</w:tcPr>
                                <w:p w14:paraId="35A5E259" w14:textId="55F595FC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cDonald SD, 201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37E945E7" w14:textId="4987BA6A" w:rsidR="00031D43" w:rsidRPr="00D31384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High gestational weight gai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B2B7308" w14:textId="7707547D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1CE8B1A8" w14:textId="6F413366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89418/124316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25F432E7" w14:textId="335DB0CA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4519C97" w14:textId="2C53FC0B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9F10A12" w14:textId="2CF8F07D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5F1C3DBD" w14:textId="652EB19E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59795666" w14:textId="4B60DBCE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6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7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)(</w:t>
                                  </w:r>
                                  <w:proofErr w:type="gramEnd"/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.30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1EF45F9F" w14:textId="5DDD4CC5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7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.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20052510" w14:textId="0DD700BB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006BA98A" w14:textId="0C43AD46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D53B4A0" w14:textId="1B5B17C5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F453F62" w14:textId="10ABA308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E9D6F11" w14:textId="239A21CE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 w:rsidR="00031D43" w:rsidRPr="00AA29C1" w14:paraId="0BD3AD78" w14:textId="77777777" w:rsidTr="00136AA5">
                              <w:trPr>
                                <w:trHeight w:val="292"/>
                              </w:trPr>
                              <w:tc>
                                <w:tcPr>
                                  <w:tcW w:w="709" w:type="dxa"/>
                                </w:tcPr>
                                <w:p w14:paraId="059F674F" w14:textId="0447E9CB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0E98FE0" w14:textId="75A43415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Assisted reproductive techniques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</w:tcPr>
                                <w:p w14:paraId="0B414A70" w14:textId="7010F088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Grady R, 201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62D157CB" w14:textId="77777777" w:rsidR="00031D43" w:rsidRPr="00D31384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D31384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Single embryo transfer (randomized clinical trials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421EDED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74B15524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388/4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521C412F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0FD92B3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AF1A2B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62FBF71B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7743C29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(0-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8)(</w:t>
                                  </w:r>
                                  <w:proofErr w:type="gram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D8CF763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5-0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23FB9DC2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06DFDAA5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4D3A423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564CB565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7D7C5FF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 w:rsidR="00031D43" w:rsidRPr="00AA29C1" w14:paraId="2387495D" w14:textId="77777777" w:rsidTr="00136AA5">
                              <w:trPr>
                                <w:trHeight w:val="292"/>
                              </w:trPr>
                              <w:tc>
                                <w:tcPr>
                                  <w:tcW w:w="709" w:type="dxa"/>
                                </w:tcPr>
                                <w:p w14:paraId="07A4486E" w14:textId="55E0B862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2B2824D" w14:textId="37E1F8AF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Supplements</w:t>
                                  </w:r>
                                </w:p>
                                <w:p w14:paraId="253D962C" w14:textId="77777777" w:rsidR="00031D43" w:rsidRPr="00E71817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2" w:type="dxa"/>
                                </w:tcPr>
                                <w:p w14:paraId="46B6D36D" w14:textId="74AED2E3" w:rsidR="00031D43" w:rsidRPr="00E71817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Zhang Y, 20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6ED9D45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E71817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agnesium supplementatio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5B3DBFB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500B060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28/126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51F2E5DA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E68B595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20B09B8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shd w:val="clear" w:color="auto" w:fill="auto"/>
                                </w:tcPr>
                                <w:p w14:paraId="3C80A399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2E10F090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54(0-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80)(</w:t>
                                  </w:r>
                                  <w:proofErr w:type="gram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0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5AE97ED5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5-2.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4AB385E6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4249E32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BD5D59A" w14:textId="77777777" w:rsidR="00031D43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0570754D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650C44B" w14:textId="77777777" w:rsidR="00031D43" w:rsidRPr="00AA29C1" w:rsidRDefault="00031D43" w:rsidP="00031D43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</w:tbl>
                          <w:p w14:paraId="7576CD51" w14:textId="77777777" w:rsidR="00FF3309" w:rsidRDefault="00FF330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33791" id="Text Box 1" o:spid="_x0000_s1027" type="#_x0000_t202" style="position:absolute;margin-left:-398.5pt;margin-top:203.25pt;width:929.75pt;height:22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" fillcolor="white [3201]" strokeweight=".5pt">
                <v:textbox>
                  <w:txbxContent>
                    <w:tbl>
                      <w:tblPr>
                        <w:tblStyle w:val="TableGrid"/>
                        <w:tblW w:w="16443" w:type="dxa"/>
                        <w:tblInd w:w="13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709"/>
                        <w:gridCol w:w="1134"/>
                        <w:gridCol w:w="1532"/>
                        <w:gridCol w:w="2551"/>
                        <w:gridCol w:w="709"/>
                        <w:gridCol w:w="1020"/>
                        <w:gridCol w:w="850"/>
                        <w:gridCol w:w="709"/>
                        <w:gridCol w:w="709"/>
                        <w:gridCol w:w="708"/>
                        <w:gridCol w:w="1418"/>
                        <w:gridCol w:w="850"/>
                        <w:gridCol w:w="567"/>
                        <w:gridCol w:w="709"/>
                        <w:gridCol w:w="709"/>
                        <w:gridCol w:w="850"/>
                        <w:gridCol w:w="709"/>
                      </w:tblGrid>
                      <w:tr w:rsidR="00031D43" w:rsidRPr="00AA29C1" w14:paraId="3383C137" w14:textId="77777777" w:rsidTr="00136AA5">
                        <w:trPr>
                          <w:trHeight w:val="292"/>
                        </w:trPr>
                        <w:tc>
                          <w:tcPr>
                            <w:tcW w:w="709" w:type="dxa"/>
                          </w:tcPr>
                          <w:p w14:paraId="2F90F8C6" w14:textId="080EADB0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Level of Evidence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6BE6821" w14:textId="7287994F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1532" w:type="dxa"/>
                          </w:tcPr>
                          <w:p w14:paraId="31ADB95E" w14:textId="47246444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Author, year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70AD1CE4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C3A5D8D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Studies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2623B47A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Cases/controls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42CF8662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Random effects*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E63442E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Fixed effects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13B65BD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Largest effect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4EBAD302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Egger§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703DDB4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I2(95%</w:t>
                            </w:r>
                            <w:proofErr w:type="gramStart"/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CI)(</w:t>
                            </w:r>
                            <w:proofErr w:type="gramEnd"/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P)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||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10120DAF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95% PI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≠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1FA3B2CA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O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60EBC68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P**</w:t>
                            </w:r>
                          </w:p>
                          <w:p w14:paraId="5E5ED77E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(fixed)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777DE452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P** </w:t>
                            </w:r>
                          </w:p>
                          <w:p w14:paraId="33AD1F0B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(random)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138CA93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E </w:t>
                            </w:r>
                          </w:p>
                          <w:p w14:paraId="164449A5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(largest)</w:t>
                            </w:r>
                            <w:r w:rsidRPr="00AA29C1">
                              <w:rPr>
                                <w:bCs/>
                                <w:color w:val="000000"/>
                                <w:sz w:val="13"/>
                                <w:szCs w:val="13"/>
                              </w:rPr>
                              <w:t>ȣ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4CA0E4A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P**</w:t>
                            </w:r>
                          </w:p>
                          <w:p w14:paraId="6693146F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(largest)</w:t>
                            </w:r>
                          </w:p>
                        </w:tc>
                      </w:tr>
                      <w:tr w:rsidR="00031D43" w:rsidRPr="00D20ACF" w14:paraId="1ED73D09" w14:textId="77777777" w:rsidTr="00136AA5">
                        <w:trPr>
                          <w:trHeight w:val="292"/>
                        </w:trPr>
                        <w:tc>
                          <w:tcPr>
                            <w:tcW w:w="709" w:type="dxa"/>
                          </w:tcPr>
                          <w:p w14:paraId="3DFBE1AF" w14:textId="01037452" w:rsidR="00031D43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472217A" w14:textId="74BA764D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Obstetric history</w:t>
                            </w:r>
                          </w:p>
                        </w:tc>
                        <w:tc>
                          <w:tcPr>
                            <w:tcW w:w="1532" w:type="dxa"/>
                          </w:tcPr>
                          <w:p w14:paraId="397B1FAF" w14:textId="12ADF456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proofErr w:type="spellStart"/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Kangatharan</w:t>
                            </w:r>
                            <w:proofErr w:type="spellEnd"/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C, 2016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437B58A9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IPI following miscarriage of &lt;6 months (compared to IPI following miscarriage of ≥6 months, with Conde-</w:t>
                            </w:r>
                            <w:proofErr w:type="spellStart"/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Agudelo</w:t>
                            </w:r>
                            <w:proofErr w:type="spellEnd"/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 xml:space="preserve"> A, 2004 excluded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E052E4C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57CE10D2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27968/32804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176821D5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10E69E2E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A4F0E38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45E16D6F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74301529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(0-0.</w:t>
                            </w:r>
                            <w:proofErr w:type="gramStart"/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58)(</w:t>
                            </w:r>
                            <w:proofErr w:type="gramEnd"/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.92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3A8BDED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.73-0.84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2B8B2D00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154A353D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AE92FA3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3ED56F2F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D17384A" w14:textId="77777777" w:rsidR="00031D43" w:rsidRPr="00D20ACF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20ACF"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0.83</w:t>
                            </w:r>
                          </w:p>
                        </w:tc>
                      </w:tr>
                      <w:tr w:rsidR="00031D43" w:rsidRPr="00AA29C1" w14:paraId="781C167B" w14:textId="77777777" w:rsidTr="00136AA5">
                        <w:trPr>
                          <w:trHeight w:val="292"/>
                        </w:trPr>
                        <w:tc>
                          <w:tcPr>
                            <w:tcW w:w="709" w:type="dxa"/>
                          </w:tcPr>
                          <w:p w14:paraId="421E59E8" w14:textId="7C923199" w:rsidR="00031D43" w:rsidRPr="00B66B32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Suggestive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1B2F593" w14:textId="6EAB52CA" w:rsidR="00031D43" w:rsidRPr="002C6B26" w:rsidRDefault="00031D43" w:rsidP="00031D43">
                            <w:pPr>
                              <w:rPr>
                                <w:sz w:val="13"/>
                                <w:szCs w:val="13"/>
                                <w:highlight w:val="green"/>
                                <w:lang w:val="en-US"/>
                              </w:rPr>
                            </w:pPr>
                            <w:proofErr w:type="spellStart"/>
                            <w:r w:rsidRPr="00B66B32">
                              <w:rPr>
                                <w:sz w:val="13"/>
                                <w:szCs w:val="13"/>
                                <w:lang w:val="en-US"/>
                              </w:rPr>
                              <w:t>Enviromental</w:t>
                            </w:r>
                            <w:proofErr w:type="spellEnd"/>
                            <w:r w:rsidRPr="00B66B32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factors</w:t>
                            </w:r>
                          </w:p>
                        </w:tc>
                        <w:tc>
                          <w:tcPr>
                            <w:tcW w:w="1532" w:type="dxa"/>
                          </w:tcPr>
                          <w:p w14:paraId="0080393F" w14:textId="77777777" w:rsidR="00031D43" w:rsidRPr="002C6B26" w:rsidRDefault="00031D43" w:rsidP="00031D43">
                            <w:pPr>
                              <w:rPr>
                                <w:sz w:val="13"/>
                                <w:szCs w:val="13"/>
                                <w:highlight w:val="green"/>
                                <w:lang w:val="en-US"/>
                              </w:rPr>
                            </w:pPr>
                            <w:r w:rsidRPr="00AC5685">
                              <w:rPr>
                                <w:sz w:val="13"/>
                                <w:szCs w:val="13"/>
                                <w:lang w:val="en-US"/>
                              </w:rPr>
                              <w:t>Lee KJ, 2020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5220DD2F" w14:textId="77777777" w:rsidR="00031D43" w:rsidRPr="002C6B26" w:rsidRDefault="00031D43" w:rsidP="00031D43">
                            <w:pPr>
                              <w:rPr>
                                <w:sz w:val="13"/>
                                <w:szCs w:val="13"/>
                                <w:highlight w:val="green"/>
                                <w:lang w:val="en-US"/>
                              </w:rPr>
                            </w:pPr>
                            <w:r w:rsidRPr="00D31384">
                              <w:rPr>
                                <w:sz w:val="13"/>
                                <w:szCs w:val="13"/>
                                <w:lang w:val="en-US"/>
                              </w:rPr>
                              <w:t>Greenness of the environment within a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Pr="00D31384">
                              <w:rPr>
                                <w:sz w:val="13"/>
                                <w:szCs w:val="13"/>
                                <w:lang w:val="en-US"/>
                              </w:rPr>
                              <w:t>100-meter NDVI buffer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1D22FDD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078303C9" w14:textId="77777777" w:rsidR="00031D43" w:rsidRPr="0031559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315591">
                              <w:rPr>
                                <w:sz w:val="13"/>
                                <w:szCs w:val="13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4834E8F8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0DA5FB7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496BF5B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6637D1A9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067324CD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(0-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1)(</w:t>
                            </w:r>
                            <w:proofErr w:type="gram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67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0A578F3D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7-0.99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5C1EC491" w14:textId="7418C2FC" w:rsidR="00031D43" w:rsidRPr="00AA29C1" w:rsidRDefault="00D61BF4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367CB5D" w14:textId="18748AC0" w:rsidR="00031D43" w:rsidRPr="00AA29C1" w:rsidRDefault="00BF6E05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FF17CB5" w14:textId="6AE219CD" w:rsidR="00031D43" w:rsidRPr="00AA29C1" w:rsidRDefault="00BF6E05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4E4A285C" w14:textId="68A1240E" w:rsidR="00031D43" w:rsidRPr="00AA29C1" w:rsidRDefault="009D731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DFB2DE3" w14:textId="05771151" w:rsidR="00031D43" w:rsidRPr="00AA29C1" w:rsidRDefault="00BF6E05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:rsidR="00031D43" w:rsidRPr="00AA29C1" w14:paraId="137472E0" w14:textId="77777777" w:rsidTr="00136AA5">
                        <w:trPr>
                          <w:trHeight w:val="292"/>
                        </w:trPr>
                        <w:tc>
                          <w:tcPr>
                            <w:tcW w:w="709" w:type="dxa"/>
                          </w:tcPr>
                          <w:p w14:paraId="458E929C" w14:textId="0F85A330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D6BDF04" w14:textId="6FB192A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Obstetric history</w:t>
                            </w:r>
                          </w:p>
                        </w:tc>
                        <w:tc>
                          <w:tcPr>
                            <w:tcW w:w="1532" w:type="dxa"/>
                          </w:tcPr>
                          <w:p w14:paraId="3DFFDA4C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Wahabi HA, 2020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1B665D05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Preconception care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10B4043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67AD3410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788/1626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7AB32EF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71D9BD0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5EF4B8F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58329459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27720DA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22(0-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4)(</w:t>
                            </w:r>
                            <w:proofErr w:type="gram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25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5D8261AF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57-1.21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6DEA623E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3C7E566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6B86414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5AE42DED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EC2D50E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52</w:t>
                            </w:r>
                          </w:p>
                        </w:tc>
                      </w:tr>
                      <w:tr w:rsidR="00031D43" w:rsidRPr="00D20ACF" w14:paraId="68BA9832" w14:textId="77777777" w:rsidTr="00136AA5">
                        <w:trPr>
                          <w:trHeight w:val="292"/>
                        </w:trPr>
                        <w:tc>
                          <w:tcPr>
                            <w:tcW w:w="709" w:type="dxa"/>
                          </w:tcPr>
                          <w:p w14:paraId="4F4E47FB" w14:textId="44D6ECD1" w:rsidR="00031D43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8231974" w14:textId="0500C34A" w:rsidR="00031D43" w:rsidRDefault="00031D43" w:rsidP="00031D43">
                            <w:pP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3"/>
                                <w:szCs w:val="13"/>
                                <w:lang w:val="en-US"/>
                              </w:rPr>
                              <w:t>Medical history</w:t>
                            </w:r>
                          </w:p>
                        </w:tc>
                        <w:tc>
                          <w:tcPr>
                            <w:tcW w:w="1532" w:type="dxa"/>
                          </w:tcPr>
                          <w:p w14:paraId="35A5E259" w14:textId="55F595FC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cDonald SD, 2011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37E945E7" w14:textId="4987BA6A" w:rsidR="00031D43" w:rsidRPr="00D31384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High gestational weight gai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B2B7308" w14:textId="7707547D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1CE8B1A8" w14:textId="6F413366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89418/1243160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25F432E7" w14:textId="335DB0CA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4519C97" w14:textId="2C53FC0B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9F10A12" w14:textId="2CF8F07D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5F1C3DBD" w14:textId="652EB19E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59795666" w14:textId="4B60DBCE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6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77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)(</w:t>
                            </w:r>
                            <w:proofErr w:type="gramEnd"/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.30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1EF45F9F" w14:textId="5DDD4CC5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7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7.65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20052510" w14:textId="0DD700BB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006BA98A" w14:textId="0C43AD46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D53B4A0" w14:textId="1B5B17C5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4F453F62" w14:textId="10ABA308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E9D6F11" w14:textId="239A21CE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81</w:t>
                            </w:r>
                          </w:p>
                        </w:tc>
                      </w:tr>
                      <w:tr w:rsidR="00031D43" w:rsidRPr="00AA29C1" w14:paraId="0BD3AD78" w14:textId="77777777" w:rsidTr="00136AA5">
                        <w:trPr>
                          <w:trHeight w:val="292"/>
                        </w:trPr>
                        <w:tc>
                          <w:tcPr>
                            <w:tcW w:w="709" w:type="dxa"/>
                          </w:tcPr>
                          <w:p w14:paraId="059F674F" w14:textId="0447E9CB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0E98FE0" w14:textId="75A43415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Assisted reproductive techniques</w:t>
                            </w:r>
                          </w:p>
                        </w:tc>
                        <w:tc>
                          <w:tcPr>
                            <w:tcW w:w="1532" w:type="dxa"/>
                          </w:tcPr>
                          <w:p w14:paraId="0B414A70" w14:textId="7010F088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Grady R, 2017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62D157CB" w14:textId="77777777" w:rsidR="00031D43" w:rsidRPr="00D31384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D31384">
                              <w:rPr>
                                <w:sz w:val="13"/>
                                <w:szCs w:val="13"/>
                                <w:lang w:val="en-US"/>
                              </w:rPr>
                              <w:t>Single embryo transfer (randomized clinical trials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421EDED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74B15524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388/446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521C412F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0FD92B3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AF1A2B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62FBF71B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7743C29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(0-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8)(</w:t>
                            </w:r>
                            <w:proofErr w:type="gram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7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D8CF763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15-0.87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23FB9DC2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06DFDAA5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4D3A423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564CB565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7D7C5FF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4</w:t>
                            </w:r>
                          </w:p>
                        </w:tc>
                      </w:tr>
                      <w:tr w:rsidR="00031D43" w:rsidRPr="00AA29C1" w14:paraId="2387495D" w14:textId="77777777" w:rsidTr="00136AA5">
                        <w:trPr>
                          <w:trHeight w:val="292"/>
                        </w:trPr>
                        <w:tc>
                          <w:tcPr>
                            <w:tcW w:w="709" w:type="dxa"/>
                          </w:tcPr>
                          <w:p w14:paraId="07A4486E" w14:textId="55E0B862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2B2824D" w14:textId="37E1F8AF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Supplements</w:t>
                            </w:r>
                          </w:p>
                          <w:p w14:paraId="253D962C" w14:textId="77777777" w:rsidR="00031D43" w:rsidRPr="00E71817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32" w:type="dxa"/>
                          </w:tcPr>
                          <w:p w14:paraId="46B6D36D" w14:textId="74AED2E3" w:rsidR="00031D43" w:rsidRPr="00E71817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Zhang Y, 2020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6ED9D45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E71817">
                              <w:rPr>
                                <w:sz w:val="13"/>
                                <w:szCs w:val="13"/>
                                <w:lang w:val="en-US"/>
                              </w:rPr>
                              <w:t>Magnesium supplementatio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5B3DBFB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500B060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728/1264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51F2E5DA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E68B595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20B09B8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708" w:type="dxa"/>
                            <w:shd w:val="clear" w:color="auto" w:fill="auto"/>
                          </w:tcPr>
                          <w:p w14:paraId="3C80A399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2E10F090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54(0-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80)(</w:t>
                            </w:r>
                            <w:proofErr w:type="gram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05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5AE97ED5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15-2.23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4AB385E6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4249E32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BD5D59A" w14:textId="77777777" w:rsidR="00031D43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0570754D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650C44B" w14:textId="77777777" w:rsidR="00031D43" w:rsidRPr="00AA29C1" w:rsidRDefault="00031D43" w:rsidP="00031D43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</w:tbl>
                    <w:p w14:paraId="7576CD51" w14:textId="77777777" w:rsidR="00FF3309" w:rsidRDefault="00FF3309"/>
                  </w:txbxContent>
                </v:textbox>
              </v:shape>
            </w:pict>
          </mc:Fallback>
        </mc:AlternateContent>
      </w:r>
    </w:p>
    <w:sectPr w:rsidR="00B34214" w:rsidSect="00882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14"/>
    <w:rsid w:val="00031D43"/>
    <w:rsid w:val="00045742"/>
    <w:rsid w:val="00077532"/>
    <w:rsid w:val="00136AA5"/>
    <w:rsid w:val="00142092"/>
    <w:rsid w:val="002B242C"/>
    <w:rsid w:val="002D4E25"/>
    <w:rsid w:val="00385600"/>
    <w:rsid w:val="00392B2F"/>
    <w:rsid w:val="003A38D8"/>
    <w:rsid w:val="003B36BB"/>
    <w:rsid w:val="00462298"/>
    <w:rsid w:val="00491418"/>
    <w:rsid w:val="005440BE"/>
    <w:rsid w:val="005D57F7"/>
    <w:rsid w:val="005F76E2"/>
    <w:rsid w:val="00702701"/>
    <w:rsid w:val="007105FA"/>
    <w:rsid w:val="007C66BA"/>
    <w:rsid w:val="007D3AE2"/>
    <w:rsid w:val="008148E1"/>
    <w:rsid w:val="00840369"/>
    <w:rsid w:val="00876A87"/>
    <w:rsid w:val="0088217F"/>
    <w:rsid w:val="008C765B"/>
    <w:rsid w:val="009876E3"/>
    <w:rsid w:val="009D7313"/>
    <w:rsid w:val="00A224C7"/>
    <w:rsid w:val="00AC1C45"/>
    <w:rsid w:val="00AC5685"/>
    <w:rsid w:val="00B26098"/>
    <w:rsid w:val="00B34214"/>
    <w:rsid w:val="00B66B32"/>
    <w:rsid w:val="00BD025C"/>
    <w:rsid w:val="00BF6E05"/>
    <w:rsid w:val="00C6556A"/>
    <w:rsid w:val="00C92CE7"/>
    <w:rsid w:val="00D20ACF"/>
    <w:rsid w:val="00D602C6"/>
    <w:rsid w:val="00D61BF4"/>
    <w:rsid w:val="00D879CC"/>
    <w:rsid w:val="00DA4C11"/>
    <w:rsid w:val="00DF1E3B"/>
    <w:rsid w:val="00DF3A24"/>
    <w:rsid w:val="00EA4C21"/>
    <w:rsid w:val="00FF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18423C"/>
  <w15:chartTrackingRefBased/>
  <w15:docId w15:val="{AD166962-35C1-7440-9FDA-B89CC071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21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214"/>
    <w:rPr>
      <w:kern w:val="0"/>
      <w:sz w:val="22"/>
      <w:szCs w:val="22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5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74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74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3-09-25T16:33:00Z</dcterms:created>
  <dcterms:modified xsi:type="dcterms:W3CDTF">2023-09-29T16:18:00Z</dcterms:modified>
</cp:coreProperties>
</file>